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5FFE2" w14:textId="61FC063B" w:rsidR="006243A8" w:rsidRDefault="004B439F">
      <w:pPr>
        <w:ind w:left="0" w:hanging="2"/>
      </w:pPr>
      <w:r>
        <w:rPr>
          <w:b/>
        </w:rPr>
        <w:t>Table S</w:t>
      </w:r>
      <w:r w:rsidR="00B55B2E">
        <w:rPr>
          <w:b/>
        </w:rPr>
        <w:t>1</w:t>
      </w:r>
      <w:r>
        <w:rPr>
          <w:b/>
        </w:rPr>
        <w:t>. Cryo-EM data collection, refinement, and validation statistics</w:t>
      </w:r>
    </w:p>
    <w:p w14:paraId="71739D91" w14:textId="77777777" w:rsidR="006243A8" w:rsidRDefault="006243A8" w:rsidP="004B439F">
      <w:pPr>
        <w:ind w:leftChars="0" w:left="0" w:firstLineChars="0" w:firstLine="0"/>
      </w:pPr>
    </w:p>
    <w:tbl>
      <w:tblPr>
        <w:tblStyle w:val="a1"/>
        <w:tblW w:w="900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165"/>
        <w:gridCol w:w="3315"/>
        <w:gridCol w:w="2520"/>
      </w:tblGrid>
      <w:tr w:rsidR="00E75B5D" w14:paraId="340EEF81" w14:textId="4F128A7D" w:rsidTr="00E75B5D">
        <w:trPr>
          <w:trHeight w:val="739"/>
        </w:trPr>
        <w:tc>
          <w:tcPr>
            <w:tcW w:w="3165" w:type="dxa"/>
            <w:tcBorders>
              <w:bottom w:val="single" w:sz="6" w:space="0" w:color="008000"/>
            </w:tcBorders>
          </w:tcPr>
          <w:p w14:paraId="7B70C72C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3095DACC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7FF788AA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3315" w:type="dxa"/>
            <w:tcBorders>
              <w:bottom w:val="single" w:sz="6" w:space="0" w:color="008000"/>
            </w:tcBorders>
          </w:tcPr>
          <w:p w14:paraId="417EC8C1" w14:textId="77777777" w:rsidR="00E75B5D" w:rsidRDefault="00E75B5D" w:rsidP="004B439F">
            <w:pPr>
              <w:ind w:left="0" w:right="460" w:hanging="2"/>
              <w:rPr>
                <w:sz w:val="20"/>
                <w:szCs w:val="20"/>
              </w:rPr>
            </w:pPr>
            <w:r w:rsidRPr="004B439F">
              <w:rPr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4B439F">
              <w:rPr>
                <w:i/>
                <w:iCs/>
                <w:sz w:val="20"/>
                <w:szCs w:val="20"/>
              </w:rPr>
              <w:t>purpuratus</w:t>
            </w:r>
            <w:proofErr w:type="spellEnd"/>
            <w:r>
              <w:rPr>
                <w:sz w:val="20"/>
                <w:szCs w:val="20"/>
              </w:rPr>
              <w:t xml:space="preserve"> Caveolin complex</w:t>
            </w:r>
          </w:p>
          <w:p w14:paraId="65D547BE" w14:textId="62C9908F" w:rsidR="00E75B5D" w:rsidRDefault="00E75B5D" w:rsidP="004B439F">
            <w:pPr>
              <w:ind w:left="0" w:right="46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DB-</w:t>
            </w:r>
            <w:r w:rsidR="00FB054A">
              <w:rPr>
                <w:sz w:val="20"/>
                <w:szCs w:val="20"/>
              </w:rPr>
              <w:t>47022</w:t>
            </w:r>
            <w:r>
              <w:rPr>
                <w:sz w:val="20"/>
                <w:szCs w:val="20"/>
              </w:rPr>
              <w:t>)</w:t>
            </w:r>
          </w:p>
          <w:p w14:paraId="5642E9AD" w14:textId="6A38F004" w:rsidR="00E75B5D" w:rsidRDefault="00E75B5D" w:rsidP="004B439F">
            <w:pPr>
              <w:ind w:left="0" w:right="46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B-</w:t>
            </w:r>
            <w:r w:rsidR="00FB054A">
              <w:rPr>
                <w:sz w:val="20"/>
                <w:szCs w:val="20"/>
              </w:rPr>
              <w:t>9DN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bottom w:val="single" w:sz="6" w:space="0" w:color="008000"/>
            </w:tcBorders>
          </w:tcPr>
          <w:p w14:paraId="4EEB3F6B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 w:rsidRPr="004B439F">
              <w:rPr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i/>
                <w:iCs/>
                <w:sz w:val="20"/>
                <w:szCs w:val="20"/>
              </w:rPr>
              <w:t>rosetta</w:t>
            </w:r>
            <w:proofErr w:type="spellEnd"/>
            <w:r>
              <w:rPr>
                <w:sz w:val="20"/>
                <w:szCs w:val="20"/>
              </w:rPr>
              <w:t xml:space="preserve"> Caveolin complex</w:t>
            </w:r>
          </w:p>
          <w:p w14:paraId="31ECC616" w14:textId="4F8B9682" w:rsidR="00E75B5D" w:rsidRDefault="00E75B5D" w:rsidP="004B439F">
            <w:pPr>
              <w:ind w:left="0" w:right="46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DB-</w:t>
            </w:r>
            <w:r w:rsidR="00FB054A">
              <w:rPr>
                <w:sz w:val="20"/>
                <w:szCs w:val="20"/>
              </w:rPr>
              <w:t>47023</w:t>
            </w:r>
            <w:r>
              <w:rPr>
                <w:sz w:val="20"/>
                <w:szCs w:val="20"/>
              </w:rPr>
              <w:t>)</w:t>
            </w:r>
          </w:p>
          <w:p w14:paraId="600B7EDE" w14:textId="0AEE6FB1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B-</w:t>
            </w:r>
            <w:r w:rsidR="00FB054A">
              <w:rPr>
                <w:sz w:val="20"/>
                <w:szCs w:val="20"/>
              </w:rPr>
              <w:t>9DN1</w:t>
            </w:r>
            <w:r>
              <w:rPr>
                <w:sz w:val="20"/>
                <w:szCs w:val="20"/>
              </w:rPr>
              <w:t>)</w:t>
            </w:r>
          </w:p>
        </w:tc>
      </w:tr>
      <w:tr w:rsidR="00E75B5D" w14:paraId="40F4839A" w14:textId="63CFC4E2" w:rsidTr="00E75B5D">
        <w:trPr>
          <w:trHeight w:val="493"/>
        </w:trPr>
        <w:tc>
          <w:tcPr>
            <w:tcW w:w="3165" w:type="dxa"/>
          </w:tcPr>
          <w:p w14:paraId="78D9EC01" w14:textId="56669BBA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collection and processing</w:t>
            </w:r>
          </w:p>
          <w:p w14:paraId="5B3FCEEF" w14:textId="34A1899E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ification</w:t>
            </w:r>
          </w:p>
        </w:tc>
        <w:tc>
          <w:tcPr>
            <w:tcW w:w="3315" w:type="dxa"/>
          </w:tcPr>
          <w:p w14:paraId="39F2884E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2863FE3D" w14:textId="5B443C05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0</w:t>
            </w:r>
            <w:r w:rsidR="00B95E56">
              <w:rPr>
                <w:sz w:val="20"/>
                <w:szCs w:val="20"/>
              </w:rPr>
              <w:t>x</w:t>
            </w:r>
          </w:p>
        </w:tc>
        <w:tc>
          <w:tcPr>
            <w:tcW w:w="2520" w:type="dxa"/>
          </w:tcPr>
          <w:p w14:paraId="170A2CF9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1F1D4533" w14:textId="63BF66B4" w:rsidR="00E75B5D" w:rsidRDefault="00E75B5D" w:rsidP="00B8711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000</w:t>
            </w:r>
            <w:r w:rsidR="00B95E56">
              <w:rPr>
                <w:sz w:val="20"/>
                <w:szCs w:val="20"/>
              </w:rPr>
              <w:t>x</w:t>
            </w:r>
          </w:p>
        </w:tc>
      </w:tr>
      <w:tr w:rsidR="00E75B5D" w14:paraId="32E3E125" w14:textId="69590083" w:rsidTr="00E75B5D">
        <w:trPr>
          <w:trHeight w:val="2313"/>
        </w:trPr>
        <w:tc>
          <w:tcPr>
            <w:tcW w:w="3165" w:type="dxa"/>
          </w:tcPr>
          <w:p w14:paraId="60377E71" w14:textId="7777777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  <w:p w14:paraId="1C420070" w14:textId="3CEFF446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exposure (e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/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37A2489A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14:paraId="67C81781" w14:textId="687483DA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  <w:p w14:paraId="023AAEB9" w14:textId="3BAFCABA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  <w:p w14:paraId="204D902E" w14:textId="2790C0C8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  <w:p w14:paraId="77408AC6" w14:textId="5F08C1C1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images (no.)</w:t>
            </w:r>
          </w:p>
          <w:p w14:paraId="5AA0E531" w14:textId="18B0565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 w14:paraId="69856748" w14:textId="02C14994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C threshold</w:t>
            </w:r>
          </w:p>
          <w:p w14:paraId="50191142" w14:textId="77777777" w:rsidR="00E75B5D" w:rsidRDefault="00E75B5D" w:rsidP="00B8711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  <w:p w14:paraId="6F1DC217" w14:textId="49EACF21" w:rsidR="00E75B5D" w:rsidRDefault="00E75B5D" w:rsidP="00B8711E">
            <w:pPr>
              <w:ind w:left="0" w:hanging="2"/>
              <w:rPr>
                <w:sz w:val="20"/>
                <w:szCs w:val="20"/>
              </w:rPr>
            </w:pPr>
          </w:p>
        </w:tc>
        <w:tc>
          <w:tcPr>
            <w:tcW w:w="3315" w:type="dxa"/>
          </w:tcPr>
          <w:p w14:paraId="63ABD507" w14:textId="5072B048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  <w:p w14:paraId="5218644E" w14:textId="008941B4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  <w:p w14:paraId="0CCCDA5B" w14:textId="1A5CF509" w:rsidR="00E75B5D" w:rsidRDefault="00E75B5D">
            <w:pPr>
              <w:ind w:left="0" w:hanging="2"/>
              <w:rPr>
                <w:sz w:val="20"/>
                <w:szCs w:val="20"/>
              </w:rPr>
            </w:pPr>
            <w:r w:rsidRPr="00E75B5D">
              <w:rPr>
                <w:sz w:val="20"/>
                <w:szCs w:val="20"/>
              </w:rPr>
              <w:t>-0.5 to -3</w:t>
            </w:r>
          </w:p>
          <w:p w14:paraId="29E19C9E" w14:textId="75FB6CD2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 w14:paraId="4F421EC8" w14:textId="108C8301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</w:t>
            </w:r>
          </w:p>
          <w:p w14:paraId="43BB70FD" w14:textId="15E2D62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044,185</w:t>
            </w:r>
          </w:p>
          <w:p w14:paraId="1B081EC2" w14:textId="645C20DC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,462</w:t>
            </w:r>
          </w:p>
          <w:p w14:paraId="48E2270F" w14:textId="6DFDFC0D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  <w:p w14:paraId="66F519B9" w14:textId="7777777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  <w:p w14:paraId="6EE34B2D" w14:textId="5D6A8298" w:rsidR="00E75B5D" w:rsidRDefault="0038049F" w:rsidP="004B439F">
            <w:pPr>
              <w:ind w:left="0" w:hanging="2"/>
              <w:rPr>
                <w:sz w:val="20"/>
                <w:szCs w:val="20"/>
              </w:rPr>
            </w:pPr>
            <w:r w:rsidRPr="0051443A">
              <w:rPr>
                <w:sz w:val="20"/>
                <w:szCs w:val="20"/>
              </w:rPr>
              <w:t>2.6</w:t>
            </w:r>
            <w:r w:rsidR="00E75B5D" w:rsidRPr="0051443A">
              <w:rPr>
                <w:sz w:val="20"/>
                <w:szCs w:val="20"/>
              </w:rPr>
              <w:t>-</w:t>
            </w:r>
            <w:r w:rsidRPr="0051443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2520" w:type="dxa"/>
          </w:tcPr>
          <w:p w14:paraId="452FCDC5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  <w:p w14:paraId="52792B17" w14:textId="1B0F229B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  <w:p w14:paraId="0CDC8278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 to -3</w:t>
            </w:r>
          </w:p>
          <w:p w14:paraId="19303C56" w14:textId="77777777" w:rsidR="00E75B5D" w:rsidRDefault="00E75B5D" w:rsidP="00DA71E1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14:paraId="196C8D23" w14:textId="558501B1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</w:t>
            </w:r>
          </w:p>
          <w:p w14:paraId="67381AD5" w14:textId="586D15EA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8,129</w:t>
            </w:r>
          </w:p>
          <w:p w14:paraId="256D1E2A" w14:textId="7FC0CAA5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202</w:t>
            </w:r>
          </w:p>
          <w:p w14:paraId="1B290642" w14:textId="718532AA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710036">
              <w:rPr>
                <w:sz w:val="20"/>
                <w:szCs w:val="20"/>
              </w:rPr>
              <w:t>9</w:t>
            </w:r>
          </w:p>
          <w:p w14:paraId="5F068A2C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  <w:p w14:paraId="20C7FA8E" w14:textId="7AEB617F" w:rsidR="00E75B5D" w:rsidRDefault="0038049F">
            <w:pPr>
              <w:ind w:left="0" w:hanging="2"/>
              <w:rPr>
                <w:sz w:val="20"/>
                <w:szCs w:val="20"/>
              </w:rPr>
            </w:pPr>
            <w:r w:rsidRPr="0051443A">
              <w:rPr>
                <w:sz w:val="20"/>
                <w:szCs w:val="20"/>
              </w:rPr>
              <w:t>2.5</w:t>
            </w:r>
            <w:r w:rsidR="00E75B5D" w:rsidRPr="0051443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3</w:t>
            </w:r>
          </w:p>
        </w:tc>
      </w:tr>
      <w:tr w:rsidR="00E75B5D" w14:paraId="28518340" w14:textId="378254CD" w:rsidTr="00E75B5D">
        <w:trPr>
          <w:trHeight w:val="2313"/>
        </w:trPr>
        <w:tc>
          <w:tcPr>
            <w:tcW w:w="3165" w:type="dxa"/>
          </w:tcPr>
          <w:p w14:paraId="410E4039" w14:textId="77777777" w:rsidR="00E75B5D" w:rsidRDefault="00E75B5D" w:rsidP="00B8711E">
            <w:pPr>
              <w:ind w:left="0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inement</w:t>
            </w:r>
          </w:p>
          <w:p w14:paraId="375BECE7" w14:textId="7777777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el used (PDB code)</w:t>
            </w:r>
          </w:p>
          <w:p w14:paraId="59AADC61" w14:textId="77777777" w:rsidR="00B95E56" w:rsidRDefault="00B95E56" w:rsidP="00B8711E">
            <w:pPr>
              <w:ind w:left="0" w:hanging="2"/>
              <w:rPr>
                <w:sz w:val="20"/>
                <w:szCs w:val="20"/>
              </w:rPr>
            </w:pPr>
          </w:p>
          <w:p w14:paraId="5C9C3D45" w14:textId="5DB3E6D2" w:rsidR="00E75B5D" w:rsidRDefault="00E75B5D" w:rsidP="00B8711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  <w:p w14:paraId="7B5BF24E" w14:textId="77777777" w:rsidR="00E75B5D" w:rsidRDefault="00E75B5D" w:rsidP="00B8711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C threshold</w:t>
            </w:r>
          </w:p>
          <w:p w14:paraId="67B87604" w14:textId="77777777" w:rsidR="00E75B5D" w:rsidRDefault="00E75B5D" w:rsidP="00B8711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p sharpening </w:t>
            </w:r>
            <w:r w:rsidRPr="00B8711E"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1A7D73B3" w14:textId="77777777" w:rsidR="00E75B5D" w:rsidRDefault="00E75B5D" w:rsidP="00B8711E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composition</w:t>
            </w:r>
          </w:p>
          <w:p w14:paraId="7FA7D4B4" w14:textId="126F0861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n-hydrogen atoms</w:t>
            </w:r>
          </w:p>
          <w:p w14:paraId="181B3C37" w14:textId="44408D2C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Protein residues</w:t>
            </w:r>
          </w:p>
          <w:p w14:paraId="1D609D5F" w14:textId="084B637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Ligands</w:t>
            </w:r>
          </w:p>
          <w:p w14:paraId="6BC0C4D2" w14:textId="7777777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 w:rsidRPr="00B8711E"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7BC5849B" w14:textId="1FA694DE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Protein</w:t>
            </w:r>
          </w:p>
          <w:p w14:paraId="6A040275" w14:textId="6FC6A1A9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Ligand</w:t>
            </w:r>
          </w:p>
          <w:p w14:paraId="6AE02C23" w14:textId="7777777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.m.s.</w:t>
            </w:r>
            <w:proofErr w:type="spellEnd"/>
            <w:r>
              <w:rPr>
                <w:sz w:val="20"/>
                <w:szCs w:val="20"/>
              </w:rPr>
              <w:t xml:space="preserve"> deviations</w:t>
            </w:r>
          </w:p>
          <w:p w14:paraId="5152C06B" w14:textId="0DC25BEF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Bond lengths (Å)</w:t>
            </w:r>
          </w:p>
          <w:p w14:paraId="214D2AA3" w14:textId="3FAAC459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Bond angles (º)</w:t>
            </w:r>
          </w:p>
          <w:p w14:paraId="7CE034C2" w14:textId="7777777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  <w:p w14:paraId="28323879" w14:textId="15E128D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spellStart"/>
            <w:r>
              <w:rPr>
                <w:sz w:val="20"/>
                <w:szCs w:val="20"/>
              </w:rPr>
              <w:t>MolProbity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  <w:p w14:paraId="78E995C2" w14:textId="346EDDD1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Clash score</w:t>
            </w:r>
          </w:p>
          <w:p w14:paraId="7866BF41" w14:textId="637E8176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Poor rotamers (%)</w:t>
            </w:r>
          </w:p>
          <w:p w14:paraId="6259F21C" w14:textId="77777777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machandran plot </w:t>
            </w:r>
          </w:p>
          <w:p w14:paraId="6B27E694" w14:textId="2F535910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Favored (%)</w:t>
            </w:r>
          </w:p>
          <w:p w14:paraId="72C7BF54" w14:textId="089E0C28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Allowed (%)</w:t>
            </w:r>
          </w:p>
          <w:p w14:paraId="16557A6C" w14:textId="5CC847ED" w:rsidR="00E75B5D" w:rsidRDefault="00E75B5D" w:rsidP="004B439F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Disallowed (%)</w:t>
            </w:r>
          </w:p>
        </w:tc>
        <w:tc>
          <w:tcPr>
            <w:tcW w:w="3315" w:type="dxa"/>
          </w:tcPr>
          <w:p w14:paraId="44723C5D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6A1FC203" w14:textId="7A729226" w:rsidR="00E75B5D" w:rsidRDefault="00B95E56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model generated by </w:t>
            </w:r>
            <w:proofErr w:type="spellStart"/>
            <w:r>
              <w:rPr>
                <w:sz w:val="20"/>
                <w:szCs w:val="20"/>
              </w:rPr>
              <w:t>ModelAngelo</w:t>
            </w:r>
            <w:proofErr w:type="spellEnd"/>
          </w:p>
          <w:p w14:paraId="6C707EE1" w14:textId="3D2E8518" w:rsidR="00E75B5D" w:rsidRDefault="00E75B5D">
            <w:pPr>
              <w:ind w:left="0" w:hanging="2"/>
              <w:rPr>
                <w:sz w:val="20"/>
                <w:szCs w:val="20"/>
              </w:rPr>
            </w:pPr>
            <w:r w:rsidRPr="0051443A">
              <w:rPr>
                <w:sz w:val="20"/>
                <w:szCs w:val="20"/>
              </w:rPr>
              <w:t>3.3</w:t>
            </w:r>
          </w:p>
          <w:p w14:paraId="13CD22EE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 w14:paraId="50BE0BFD" w14:textId="777E5067" w:rsidR="00E75B5D" w:rsidRDefault="0051443A">
            <w:pPr>
              <w:ind w:left="0" w:hanging="2"/>
              <w:rPr>
                <w:sz w:val="20"/>
                <w:szCs w:val="20"/>
              </w:rPr>
            </w:pPr>
            <w:r w:rsidRPr="000138AD">
              <w:rPr>
                <w:sz w:val="20"/>
                <w:szCs w:val="20"/>
              </w:rPr>
              <w:t>1</w:t>
            </w:r>
            <w:r w:rsidR="00E7535A" w:rsidRPr="000138AD">
              <w:rPr>
                <w:sz w:val="20"/>
                <w:szCs w:val="20"/>
              </w:rPr>
              <w:t>4</w:t>
            </w:r>
            <w:r w:rsidR="0087293A">
              <w:rPr>
                <w:sz w:val="20"/>
                <w:szCs w:val="20"/>
              </w:rPr>
              <w:t>7.90</w:t>
            </w:r>
          </w:p>
          <w:p w14:paraId="55901ED8" w14:textId="77777777" w:rsidR="0051443A" w:rsidRDefault="0051443A">
            <w:pPr>
              <w:ind w:left="0" w:hanging="2"/>
              <w:rPr>
                <w:sz w:val="20"/>
                <w:szCs w:val="20"/>
              </w:rPr>
            </w:pPr>
          </w:p>
          <w:p w14:paraId="6D86158F" w14:textId="03AB1DA9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088</w:t>
            </w:r>
          </w:p>
          <w:p w14:paraId="366302F0" w14:textId="50C9E4C4" w:rsidR="00E75B5D" w:rsidRDefault="00E75B5D" w:rsidP="00952269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4</w:t>
            </w:r>
          </w:p>
          <w:p w14:paraId="00D56A1A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35B60918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29224484" w14:textId="49618685" w:rsidR="00E75B5D" w:rsidRDefault="00E75B5D">
            <w:pPr>
              <w:ind w:left="0" w:hanging="2"/>
              <w:rPr>
                <w:sz w:val="20"/>
                <w:szCs w:val="20"/>
              </w:rPr>
            </w:pPr>
            <w:r w:rsidRPr="00FC3EE9">
              <w:rPr>
                <w:sz w:val="20"/>
                <w:szCs w:val="20"/>
              </w:rPr>
              <w:t>-100</w:t>
            </w:r>
          </w:p>
          <w:p w14:paraId="3F2A5323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63822ADF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2BB59CF2" w14:textId="6D6408C8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87293A">
              <w:rPr>
                <w:sz w:val="20"/>
                <w:szCs w:val="20"/>
              </w:rPr>
              <w:t>2</w:t>
            </w:r>
          </w:p>
          <w:p w14:paraId="6289F9DE" w14:textId="2B53B3A5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7293A">
              <w:rPr>
                <w:sz w:val="20"/>
                <w:szCs w:val="20"/>
              </w:rPr>
              <w:t>580</w:t>
            </w:r>
          </w:p>
          <w:p w14:paraId="559D92A9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412B47D0" w14:textId="16C0FE73" w:rsidR="00E75B5D" w:rsidRDefault="0087293A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 w14:paraId="2B44D7D8" w14:textId="63746233" w:rsidR="00E75B5D" w:rsidRDefault="0087293A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  <w:p w14:paraId="58F5ADE5" w14:textId="4CE7572B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87637">
              <w:rPr>
                <w:sz w:val="20"/>
                <w:szCs w:val="20"/>
              </w:rPr>
              <w:t>00</w:t>
            </w:r>
          </w:p>
          <w:p w14:paraId="48391831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078FBEED" w14:textId="77692084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87293A">
              <w:rPr>
                <w:sz w:val="20"/>
                <w:szCs w:val="20"/>
              </w:rPr>
              <w:t>7.84</w:t>
            </w:r>
          </w:p>
          <w:p w14:paraId="6C63BDE3" w14:textId="2FF9E802" w:rsidR="00E75B5D" w:rsidRDefault="0087293A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  <w:p w14:paraId="68464425" w14:textId="320A8B1F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520" w:type="dxa"/>
          </w:tcPr>
          <w:p w14:paraId="58666EEB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57F90B24" w14:textId="1D83B5E4" w:rsidR="00E75B5D" w:rsidRDefault="00B95E56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model generated by </w:t>
            </w:r>
            <w:proofErr w:type="spellStart"/>
            <w:r>
              <w:rPr>
                <w:sz w:val="20"/>
                <w:szCs w:val="20"/>
              </w:rPr>
              <w:t>ModelAngelo</w:t>
            </w:r>
            <w:proofErr w:type="spellEnd"/>
          </w:p>
          <w:p w14:paraId="4DA40FE7" w14:textId="06B236CB" w:rsidR="00E75B5D" w:rsidRDefault="00E75B5D">
            <w:pPr>
              <w:ind w:left="0" w:hanging="2"/>
              <w:rPr>
                <w:sz w:val="20"/>
                <w:szCs w:val="20"/>
              </w:rPr>
            </w:pPr>
            <w:r w:rsidRPr="0051443A">
              <w:rPr>
                <w:sz w:val="20"/>
                <w:szCs w:val="20"/>
              </w:rPr>
              <w:t>3.0</w:t>
            </w:r>
          </w:p>
          <w:p w14:paraId="760B9AD4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 w14:paraId="44539D4D" w14:textId="0DA9FBE5" w:rsidR="00E75B5D" w:rsidRDefault="00C267D0" w:rsidP="00952269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57</w:t>
            </w:r>
          </w:p>
          <w:p w14:paraId="1665CC6F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4762FD98" w14:textId="3EEBB7CE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409</w:t>
            </w:r>
          </w:p>
          <w:p w14:paraId="2CF1B252" w14:textId="33776C4C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83</w:t>
            </w:r>
          </w:p>
          <w:p w14:paraId="33AC320D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20BFDCD1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0674253A" w14:textId="720E7F23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0</w:t>
            </w:r>
          </w:p>
          <w:p w14:paraId="0B26BD72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41BA85F0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0D779F39" w14:textId="3CDA109F" w:rsidR="00E75B5D" w:rsidRPr="00952269" w:rsidRDefault="00E75B5D">
            <w:pPr>
              <w:ind w:left="0" w:hanging="2"/>
              <w:rPr>
                <w:sz w:val="20"/>
                <w:szCs w:val="20"/>
              </w:rPr>
            </w:pPr>
            <w:r w:rsidRPr="00952269">
              <w:rPr>
                <w:sz w:val="20"/>
                <w:szCs w:val="20"/>
              </w:rPr>
              <w:t>0.00</w:t>
            </w:r>
            <w:r w:rsidR="00D86A42">
              <w:rPr>
                <w:sz w:val="20"/>
                <w:szCs w:val="20"/>
              </w:rPr>
              <w:t>3</w:t>
            </w:r>
          </w:p>
          <w:p w14:paraId="4681C260" w14:textId="7E456B5B" w:rsidR="00E75B5D" w:rsidRDefault="00E75B5D">
            <w:pPr>
              <w:ind w:left="0" w:hanging="2"/>
              <w:rPr>
                <w:sz w:val="20"/>
                <w:szCs w:val="20"/>
              </w:rPr>
            </w:pPr>
            <w:r w:rsidRPr="00952269">
              <w:rPr>
                <w:sz w:val="20"/>
                <w:szCs w:val="20"/>
              </w:rPr>
              <w:t>0.</w:t>
            </w:r>
            <w:r w:rsidR="00D86A42">
              <w:rPr>
                <w:sz w:val="20"/>
                <w:szCs w:val="20"/>
              </w:rPr>
              <w:t>659</w:t>
            </w:r>
          </w:p>
          <w:p w14:paraId="634D1074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2A7CD966" w14:textId="094A6172" w:rsidR="00E75B5D" w:rsidRPr="00952269" w:rsidRDefault="00D86A42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  <w:p w14:paraId="184E2098" w14:textId="4CE0296C" w:rsidR="00E75B5D" w:rsidRPr="00952269" w:rsidRDefault="00D86A42">
            <w:pPr>
              <w:ind w:left="0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14:paraId="063374A7" w14:textId="7E334966" w:rsidR="00E75B5D" w:rsidRDefault="00E75B5D">
            <w:pPr>
              <w:ind w:left="0" w:hanging="2"/>
              <w:rPr>
                <w:sz w:val="20"/>
                <w:szCs w:val="20"/>
              </w:rPr>
            </w:pPr>
            <w:r w:rsidRPr="00952269">
              <w:rPr>
                <w:sz w:val="20"/>
                <w:szCs w:val="20"/>
              </w:rPr>
              <w:t>0.</w:t>
            </w:r>
            <w:r w:rsidR="00D86A42">
              <w:rPr>
                <w:sz w:val="20"/>
                <w:szCs w:val="20"/>
              </w:rPr>
              <w:t>64</w:t>
            </w:r>
          </w:p>
          <w:p w14:paraId="79AEF4A0" w14:textId="77777777" w:rsidR="00E75B5D" w:rsidRDefault="00E75B5D">
            <w:pPr>
              <w:ind w:left="0" w:hanging="2"/>
              <w:rPr>
                <w:sz w:val="20"/>
                <w:szCs w:val="20"/>
              </w:rPr>
            </w:pPr>
          </w:p>
          <w:p w14:paraId="00185A44" w14:textId="194E57AE" w:rsidR="00E75B5D" w:rsidRPr="00952269" w:rsidRDefault="00E75B5D">
            <w:pPr>
              <w:ind w:left="0" w:hanging="2"/>
              <w:rPr>
                <w:sz w:val="20"/>
                <w:szCs w:val="20"/>
              </w:rPr>
            </w:pPr>
            <w:r w:rsidRPr="00952269">
              <w:rPr>
                <w:sz w:val="20"/>
                <w:szCs w:val="20"/>
              </w:rPr>
              <w:t>98.</w:t>
            </w:r>
            <w:r w:rsidR="00E7535A">
              <w:rPr>
                <w:sz w:val="20"/>
                <w:szCs w:val="20"/>
              </w:rPr>
              <w:t>01</w:t>
            </w:r>
          </w:p>
          <w:p w14:paraId="6D812B47" w14:textId="29169ADC" w:rsidR="00E75B5D" w:rsidRPr="00952269" w:rsidRDefault="00E75B5D">
            <w:pPr>
              <w:ind w:left="0" w:hanging="2"/>
              <w:rPr>
                <w:sz w:val="20"/>
                <w:szCs w:val="20"/>
              </w:rPr>
            </w:pPr>
            <w:r w:rsidRPr="00952269">
              <w:rPr>
                <w:sz w:val="20"/>
                <w:szCs w:val="20"/>
              </w:rPr>
              <w:t>1.</w:t>
            </w:r>
            <w:r w:rsidR="00E7535A">
              <w:rPr>
                <w:sz w:val="20"/>
                <w:szCs w:val="20"/>
              </w:rPr>
              <w:t>99</w:t>
            </w:r>
          </w:p>
          <w:p w14:paraId="6AB12125" w14:textId="655D83B9" w:rsidR="00E75B5D" w:rsidRDefault="00E75B5D">
            <w:pPr>
              <w:ind w:left="0" w:hanging="2"/>
              <w:rPr>
                <w:sz w:val="20"/>
                <w:szCs w:val="20"/>
              </w:rPr>
            </w:pPr>
            <w:r w:rsidRPr="00952269">
              <w:rPr>
                <w:sz w:val="20"/>
                <w:szCs w:val="20"/>
              </w:rPr>
              <w:t>0.00</w:t>
            </w:r>
          </w:p>
        </w:tc>
      </w:tr>
    </w:tbl>
    <w:p w14:paraId="07F6988B" w14:textId="77777777" w:rsidR="006243A8" w:rsidRDefault="006243A8">
      <w:pPr>
        <w:ind w:left="0" w:hanging="2"/>
      </w:pPr>
    </w:p>
    <w:sectPr w:rsidR="006243A8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3A8"/>
    <w:rsid w:val="000138AD"/>
    <w:rsid w:val="001E3597"/>
    <w:rsid w:val="002154E3"/>
    <w:rsid w:val="00241517"/>
    <w:rsid w:val="0032301A"/>
    <w:rsid w:val="0038049F"/>
    <w:rsid w:val="004B439F"/>
    <w:rsid w:val="0051443A"/>
    <w:rsid w:val="006243A8"/>
    <w:rsid w:val="006A0232"/>
    <w:rsid w:val="006C072E"/>
    <w:rsid w:val="00710036"/>
    <w:rsid w:val="007828DD"/>
    <w:rsid w:val="007C04DD"/>
    <w:rsid w:val="0087293A"/>
    <w:rsid w:val="00952269"/>
    <w:rsid w:val="00B55B2E"/>
    <w:rsid w:val="00B76B9D"/>
    <w:rsid w:val="00B8711E"/>
    <w:rsid w:val="00B95E56"/>
    <w:rsid w:val="00BF6CB4"/>
    <w:rsid w:val="00C267D0"/>
    <w:rsid w:val="00CE7409"/>
    <w:rsid w:val="00D666AE"/>
    <w:rsid w:val="00D86A42"/>
    <w:rsid w:val="00DA71E1"/>
    <w:rsid w:val="00E7535A"/>
    <w:rsid w:val="00E75B5D"/>
    <w:rsid w:val="00E87637"/>
    <w:rsid w:val="00F4168A"/>
    <w:rsid w:val="00F87A31"/>
    <w:rsid w:val="00FB054A"/>
    <w:rsid w:val="00FC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A77AE"/>
  <w15:docId w15:val="{A845F4A4-0EC6-0541-82A3-A2FC1B4F0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bdr w:val="nil"/>
      <w:lang w:eastAsia="ja-JP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82NhC86PyQ8h0dBQzABa8w34Few==">AMUW2mXd0nSjhlm4s//kNVCDW6mCBCI4prrDqmOva5SmTxmfCO7TjWllfjr2NhKJYta6/el6u7JogtbfR5xLeZQS08Q5LIRSZfYFAyogbB3A3FA4k5/K/U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rr, Allison</dc:creator>
  <cp:lastModifiedBy>Kenworthy, Anne Kathleen (akk7hp)</cp:lastModifiedBy>
  <cp:revision>3</cp:revision>
  <dcterms:created xsi:type="dcterms:W3CDTF">2025-06-09T20:29:00Z</dcterms:created>
  <dcterms:modified xsi:type="dcterms:W3CDTF">2025-06-12T12:16:00Z</dcterms:modified>
</cp:coreProperties>
</file>